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2D9BC6" w14:textId="35653D98" w:rsidR="00AC6CFA" w:rsidRPr="005C7367" w:rsidRDefault="00155798" w:rsidP="005C73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7367">
        <w:rPr>
          <w:rFonts w:ascii="Times New Roman" w:hAnsi="Times New Roman" w:cs="Times New Roman"/>
          <w:sz w:val="24"/>
          <w:szCs w:val="24"/>
        </w:rPr>
        <w:t>Table</w:t>
      </w:r>
      <w:r w:rsidR="006E3772">
        <w:rPr>
          <w:rFonts w:ascii="Times New Roman" w:hAnsi="Times New Roman" w:cs="Times New Roman"/>
          <w:sz w:val="24"/>
          <w:szCs w:val="24"/>
        </w:rPr>
        <w:t xml:space="preserve"> 1</w:t>
      </w:r>
      <w:r w:rsidRPr="005C7367">
        <w:rPr>
          <w:rFonts w:ascii="Times New Roman" w:hAnsi="Times New Roman" w:cs="Times New Roman"/>
          <w:sz w:val="24"/>
          <w:szCs w:val="24"/>
        </w:rPr>
        <w:t>. Multivariate Cox regression results of prognosis-related EAGs in HCC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155798" w:rsidRPr="005C7367" w14:paraId="1CFB218C" w14:textId="77777777" w:rsidTr="00F858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single" w:sz="4" w:space="0" w:color="7F7F7F" w:themeColor="text1" w:themeTint="80"/>
            </w:tcBorders>
            <w:vAlign w:val="center"/>
          </w:tcPr>
          <w:p w14:paraId="087ACCF9" w14:textId="77777777" w:rsidR="00155798" w:rsidRPr="005C7367" w:rsidRDefault="00155798" w:rsidP="005C736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382" w:type="dxa"/>
            <w:tcBorders>
              <w:top w:val="single" w:sz="4" w:space="0" w:color="7F7F7F" w:themeColor="text1" w:themeTint="80"/>
            </w:tcBorders>
            <w:vAlign w:val="center"/>
          </w:tcPr>
          <w:p w14:paraId="6A16246D" w14:textId="77777777" w:rsidR="00155798" w:rsidRPr="005C7367" w:rsidRDefault="00155798" w:rsidP="005C736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1383" w:type="dxa"/>
            <w:tcBorders>
              <w:top w:val="single" w:sz="4" w:space="0" w:color="7F7F7F" w:themeColor="text1" w:themeTint="80"/>
            </w:tcBorders>
            <w:vAlign w:val="center"/>
          </w:tcPr>
          <w:p w14:paraId="6E805DBC" w14:textId="77777777" w:rsidR="00155798" w:rsidRPr="005C7367" w:rsidRDefault="00155798" w:rsidP="005C736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383" w:type="dxa"/>
            <w:tcBorders>
              <w:top w:val="single" w:sz="4" w:space="0" w:color="7F7F7F" w:themeColor="text1" w:themeTint="80"/>
            </w:tcBorders>
            <w:vAlign w:val="center"/>
          </w:tcPr>
          <w:p w14:paraId="4D98E3F7" w14:textId="77777777" w:rsidR="00155798" w:rsidRPr="005C7367" w:rsidRDefault="00155798" w:rsidP="005C736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HR.95L</w:t>
            </w:r>
          </w:p>
        </w:tc>
        <w:tc>
          <w:tcPr>
            <w:tcW w:w="1383" w:type="dxa"/>
            <w:tcBorders>
              <w:top w:val="single" w:sz="4" w:space="0" w:color="7F7F7F" w:themeColor="text1" w:themeTint="80"/>
            </w:tcBorders>
            <w:vAlign w:val="center"/>
          </w:tcPr>
          <w:p w14:paraId="7D6E5F81" w14:textId="77777777" w:rsidR="00155798" w:rsidRPr="005C7367" w:rsidRDefault="00155798" w:rsidP="005C736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HR.95H</w:t>
            </w:r>
          </w:p>
        </w:tc>
        <w:tc>
          <w:tcPr>
            <w:tcW w:w="1383" w:type="dxa"/>
            <w:tcBorders>
              <w:top w:val="single" w:sz="4" w:space="0" w:color="7F7F7F" w:themeColor="text1" w:themeTint="80"/>
            </w:tcBorders>
            <w:vAlign w:val="center"/>
          </w:tcPr>
          <w:p w14:paraId="0E52E3D5" w14:textId="77777777" w:rsidR="00155798" w:rsidRPr="005C7367" w:rsidRDefault="00155798" w:rsidP="005C736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564C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P </w:t>
            </w:r>
            <w:r w:rsidRPr="005C736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value</w:t>
            </w:r>
          </w:p>
        </w:tc>
      </w:tr>
      <w:tr w:rsidR="00155798" w:rsidRPr="005C7367" w14:paraId="7454ED5F" w14:textId="77777777" w:rsidTr="009B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bottom w:val="nil"/>
            </w:tcBorders>
            <w:vAlign w:val="center"/>
          </w:tcPr>
          <w:p w14:paraId="6942B00E" w14:textId="77777777" w:rsidR="00155798" w:rsidRPr="005C7367" w:rsidRDefault="00155798" w:rsidP="005C736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P3H1</w:t>
            </w:r>
          </w:p>
        </w:tc>
        <w:tc>
          <w:tcPr>
            <w:tcW w:w="1382" w:type="dxa"/>
            <w:tcBorders>
              <w:bottom w:val="nil"/>
            </w:tcBorders>
            <w:vAlign w:val="center"/>
          </w:tcPr>
          <w:p w14:paraId="3E68EBC4" w14:textId="77777777" w:rsidR="00155798" w:rsidRPr="005C7367" w:rsidRDefault="00155798" w:rsidP="005C73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8729</w:t>
            </w:r>
          </w:p>
        </w:tc>
        <w:tc>
          <w:tcPr>
            <w:tcW w:w="1383" w:type="dxa"/>
            <w:tcBorders>
              <w:bottom w:val="nil"/>
            </w:tcBorders>
            <w:vAlign w:val="center"/>
          </w:tcPr>
          <w:p w14:paraId="5A29A082" w14:textId="77777777" w:rsidR="00155798" w:rsidRPr="005C7367" w:rsidRDefault="00155798" w:rsidP="005C73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30243</w:t>
            </w:r>
          </w:p>
        </w:tc>
        <w:tc>
          <w:tcPr>
            <w:tcW w:w="1383" w:type="dxa"/>
            <w:tcBorders>
              <w:bottom w:val="nil"/>
            </w:tcBorders>
            <w:vAlign w:val="center"/>
          </w:tcPr>
          <w:p w14:paraId="09FF810F" w14:textId="77777777" w:rsidR="00155798" w:rsidRPr="005C7367" w:rsidRDefault="00155798" w:rsidP="005C73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6957</w:t>
            </w:r>
          </w:p>
        </w:tc>
        <w:tc>
          <w:tcPr>
            <w:tcW w:w="1383" w:type="dxa"/>
            <w:tcBorders>
              <w:bottom w:val="nil"/>
            </w:tcBorders>
            <w:vAlign w:val="center"/>
          </w:tcPr>
          <w:p w14:paraId="2A06CA28" w14:textId="77777777" w:rsidR="00155798" w:rsidRPr="005C7367" w:rsidRDefault="00155798" w:rsidP="005C73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20374</w:t>
            </w:r>
          </w:p>
        </w:tc>
        <w:tc>
          <w:tcPr>
            <w:tcW w:w="1383" w:type="dxa"/>
            <w:tcBorders>
              <w:bottom w:val="nil"/>
            </w:tcBorders>
            <w:vAlign w:val="center"/>
          </w:tcPr>
          <w:p w14:paraId="618632BA" w14:textId="77777777" w:rsidR="00155798" w:rsidRPr="005C7367" w:rsidRDefault="00155798" w:rsidP="005C73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932</w:t>
            </w:r>
          </w:p>
        </w:tc>
      </w:tr>
      <w:tr w:rsidR="00155798" w:rsidRPr="005C7367" w14:paraId="474D00D9" w14:textId="77777777" w:rsidTr="009B09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vAlign w:val="center"/>
          </w:tcPr>
          <w:p w14:paraId="7923539D" w14:textId="77777777" w:rsidR="00155798" w:rsidRPr="005C7367" w:rsidRDefault="00155798" w:rsidP="005C736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SPP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5B4BA2D9" w14:textId="77777777" w:rsidR="00155798" w:rsidRPr="005C7367" w:rsidRDefault="00155798" w:rsidP="005C73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608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7FB33F90" w14:textId="77777777" w:rsidR="00155798" w:rsidRPr="005C7367" w:rsidRDefault="00155798" w:rsidP="005C73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19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1A9A6443" w14:textId="77777777" w:rsidR="00155798" w:rsidRPr="005C7367" w:rsidRDefault="00155798" w:rsidP="005C73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427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30051603" w14:textId="77777777" w:rsidR="00155798" w:rsidRPr="005C7367" w:rsidRDefault="00155798" w:rsidP="005C73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393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4E2A495B" w14:textId="77777777" w:rsidR="00155798" w:rsidRPr="005C7367" w:rsidRDefault="00155798" w:rsidP="005C73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924</w:t>
            </w:r>
          </w:p>
        </w:tc>
      </w:tr>
      <w:tr w:rsidR="00155798" w:rsidRPr="005C7367" w14:paraId="2B9CB1B8" w14:textId="77777777" w:rsidTr="009B0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vAlign w:val="center"/>
          </w:tcPr>
          <w:p w14:paraId="70266809" w14:textId="77777777" w:rsidR="00155798" w:rsidRPr="005C7367" w:rsidRDefault="00155798" w:rsidP="005C736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MMP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0C720DFE" w14:textId="77777777" w:rsidR="00155798" w:rsidRPr="005C7367" w:rsidRDefault="00155798" w:rsidP="005C73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352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0E8F9255" w14:textId="77777777" w:rsidR="00155798" w:rsidRPr="005C7367" w:rsidRDefault="00155798" w:rsidP="005C73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459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34ED7E2D" w14:textId="77777777" w:rsidR="00155798" w:rsidRPr="005C7367" w:rsidRDefault="00155798" w:rsidP="005C73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778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160E6023" w14:textId="77777777" w:rsidR="00155798" w:rsidRPr="005C7367" w:rsidRDefault="00155798" w:rsidP="005C73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0343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408AE5BF" w14:textId="77777777" w:rsidR="00155798" w:rsidRPr="005C7367" w:rsidRDefault="00155798" w:rsidP="005C73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952</w:t>
            </w:r>
          </w:p>
        </w:tc>
      </w:tr>
      <w:tr w:rsidR="00155798" w:rsidRPr="005C7367" w14:paraId="7F71968C" w14:textId="77777777" w:rsidTr="009B09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vAlign w:val="center"/>
          </w:tcPr>
          <w:p w14:paraId="355AB7CF" w14:textId="77777777" w:rsidR="00155798" w:rsidRPr="005C7367" w:rsidRDefault="00155798" w:rsidP="005C736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LGALS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744A637A" w14:textId="77777777" w:rsidR="00155798" w:rsidRPr="005C7367" w:rsidRDefault="00155798" w:rsidP="005C73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639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64D73302" w14:textId="77777777" w:rsidR="00155798" w:rsidRPr="005C7367" w:rsidRDefault="00155798" w:rsidP="005C73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882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2ECCBEF3" w14:textId="77777777" w:rsidR="00155798" w:rsidRPr="005C7367" w:rsidRDefault="00155798" w:rsidP="005C73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005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7FC64757" w14:textId="77777777" w:rsidR="00155798" w:rsidRPr="005C7367" w:rsidRDefault="00155798" w:rsidP="005C73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470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74ABD75A" w14:textId="77777777" w:rsidR="00155798" w:rsidRPr="005C7367" w:rsidRDefault="00155798" w:rsidP="005C73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1911</w:t>
            </w:r>
          </w:p>
        </w:tc>
      </w:tr>
      <w:tr w:rsidR="00155798" w:rsidRPr="005C7367" w14:paraId="218277B8" w14:textId="77777777" w:rsidTr="00F85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single" w:sz="4" w:space="0" w:color="auto"/>
            </w:tcBorders>
            <w:vAlign w:val="center"/>
          </w:tcPr>
          <w:p w14:paraId="43A966A1" w14:textId="77777777" w:rsidR="00155798" w:rsidRPr="005C7367" w:rsidRDefault="00155798" w:rsidP="005C736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ITGB5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vAlign w:val="center"/>
          </w:tcPr>
          <w:p w14:paraId="54D30C5F" w14:textId="77777777" w:rsidR="00155798" w:rsidRPr="005C7367" w:rsidRDefault="00155798" w:rsidP="005C73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5136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14:paraId="3F8E8934" w14:textId="77777777" w:rsidR="00155798" w:rsidRPr="005C7367" w:rsidRDefault="00155798" w:rsidP="005C73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003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14:paraId="5A3270EC" w14:textId="77777777" w:rsidR="00155798" w:rsidRPr="005C7367" w:rsidRDefault="00155798" w:rsidP="005C73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037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14:paraId="5C22F030" w14:textId="77777777" w:rsidR="00155798" w:rsidRPr="005C7367" w:rsidRDefault="00155798" w:rsidP="005C73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52757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14:paraId="43655534" w14:textId="77777777" w:rsidR="00155798" w:rsidRPr="005C7367" w:rsidRDefault="00155798" w:rsidP="005C73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3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2209</w:t>
            </w:r>
          </w:p>
        </w:tc>
      </w:tr>
      <w:tr w:rsidR="007564C7" w:rsidRPr="005C7367" w14:paraId="442435FE" w14:textId="77777777" w:rsidTr="00F85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6"/>
            <w:tcBorders>
              <w:top w:val="single" w:sz="4" w:space="0" w:color="auto"/>
            </w:tcBorders>
            <w:vAlign w:val="center"/>
          </w:tcPr>
          <w:p w14:paraId="1B6671B0" w14:textId="17B61FAF" w:rsidR="007564C7" w:rsidRPr="005C7367" w:rsidRDefault="00F858D2" w:rsidP="005C736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858D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E</w:t>
            </w:r>
            <w:r w:rsidRPr="00F85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Gs, </w:t>
            </w:r>
            <w:r w:rsidR="002929C3" w:rsidRPr="002929C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pithelial-mesenchymal transition-associated genes</w:t>
            </w:r>
            <w:r w:rsidRPr="00F85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; HCC, hepatocellular carcinoma.</w:t>
            </w:r>
            <w:r w:rsidR="000A6DC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HR, hazard</w:t>
            </w:r>
            <w:r w:rsidR="002929C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0A6DC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tio</w:t>
            </w:r>
          </w:p>
        </w:tc>
      </w:tr>
    </w:tbl>
    <w:p w14:paraId="787A577A" w14:textId="77777777" w:rsidR="00155798" w:rsidRPr="005C7367" w:rsidRDefault="00155798" w:rsidP="005C73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55798" w:rsidRPr="005C73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412D9D" w14:textId="77777777" w:rsidR="00BF7662" w:rsidRDefault="00BF7662" w:rsidP="005C7367">
      <w:r>
        <w:separator/>
      </w:r>
    </w:p>
  </w:endnote>
  <w:endnote w:type="continuationSeparator" w:id="0">
    <w:p w14:paraId="3B3C7AE9" w14:textId="77777777" w:rsidR="00BF7662" w:rsidRDefault="00BF7662" w:rsidP="005C73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D910F5" w14:textId="77777777" w:rsidR="00BF7662" w:rsidRDefault="00BF7662" w:rsidP="005C7367">
      <w:r>
        <w:separator/>
      </w:r>
    </w:p>
  </w:footnote>
  <w:footnote w:type="continuationSeparator" w:id="0">
    <w:p w14:paraId="028F875A" w14:textId="77777777" w:rsidR="00BF7662" w:rsidRDefault="00BF7662" w:rsidP="005C73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CwsDAwNzYzMTcwMTNV0lEKTi0uzszPAykwrgUApS1+QCwAAAA="/>
  </w:docVars>
  <w:rsids>
    <w:rsidRoot w:val="00BC300E"/>
    <w:rsid w:val="00027716"/>
    <w:rsid w:val="000A6DCF"/>
    <w:rsid w:val="00155798"/>
    <w:rsid w:val="002929C3"/>
    <w:rsid w:val="005A34EA"/>
    <w:rsid w:val="005C7367"/>
    <w:rsid w:val="006E3772"/>
    <w:rsid w:val="007564C7"/>
    <w:rsid w:val="00962868"/>
    <w:rsid w:val="00AC6CFA"/>
    <w:rsid w:val="00BC1F31"/>
    <w:rsid w:val="00BC300E"/>
    <w:rsid w:val="00BF7662"/>
    <w:rsid w:val="00E17A26"/>
    <w:rsid w:val="00F85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1AF9D4"/>
  <w15:chartTrackingRefBased/>
  <w15:docId w15:val="{DE399548-2906-4007-8ECB-1577EAF8C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1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BC1F3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155798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55798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5C73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C736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C73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C73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11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E313E1-A3DA-4918-8EF4-CE0A5584B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chen</dc:creator>
  <cp:keywords/>
  <dc:description/>
  <cp:lastModifiedBy>xiong chen</cp:lastModifiedBy>
  <cp:revision>10</cp:revision>
  <dcterms:created xsi:type="dcterms:W3CDTF">2020-06-20T09:58:00Z</dcterms:created>
  <dcterms:modified xsi:type="dcterms:W3CDTF">2020-09-07T05:16:00Z</dcterms:modified>
</cp:coreProperties>
</file>